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CAA" w:rsidRPr="00741CAA" w:rsidRDefault="00741CAA" w:rsidP="00DD5EAC">
      <w:pPr>
        <w:rPr>
          <w:b/>
          <w:lang w:val="en-US"/>
        </w:rPr>
      </w:pPr>
      <w:r w:rsidRPr="00741CAA">
        <w:rPr>
          <w:b/>
          <w:lang w:val="en-US"/>
        </w:rPr>
        <w:t xml:space="preserve">Search strategy SR </w:t>
      </w:r>
    </w:p>
    <w:p w:rsidR="00741CAA" w:rsidRDefault="00741CAA" w:rsidP="00DD5EAC">
      <w:pPr>
        <w:rPr>
          <w:lang w:val="en-US"/>
        </w:rPr>
      </w:pPr>
    </w:p>
    <w:p w:rsidR="00DD5EAC" w:rsidRPr="00DD5EAC" w:rsidRDefault="00DD5EAC" w:rsidP="00DD5EAC">
      <w:pPr>
        <w:rPr>
          <w:lang w:val="en-US"/>
        </w:rPr>
      </w:pPr>
      <w:r w:rsidRPr="00DD5EAC">
        <w:rPr>
          <w:lang w:val="en-US"/>
        </w:rPr>
        <w:t>(("Soiled bedding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(soiled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AND ("bedding and linens"[</w:t>
      </w:r>
      <w:proofErr w:type="spellStart"/>
      <w:r w:rsidRPr="00DD5EAC">
        <w:rPr>
          <w:lang w:val="en-US"/>
        </w:rPr>
        <w:t>MeSH</w:t>
      </w:r>
      <w:proofErr w:type="spellEnd"/>
      <w:r w:rsidRPr="00DD5EAC">
        <w:rPr>
          <w:lang w:val="en-US"/>
        </w:rPr>
        <w:t xml:space="preserve"> Terms] OR ("bedding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AND "linens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) OR "bedding and linens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"bedding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)) OR "Contaminated bedding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(contaminated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AND ("bedding and linens"[</w:t>
      </w:r>
      <w:proofErr w:type="spellStart"/>
      <w:r w:rsidRPr="00DD5EAC">
        <w:rPr>
          <w:lang w:val="en-US"/>
        </w:rPr>
        <w:t>MeSH</w:t>
      </w:r>
      <w:proofErr w:type="spellEnd"/>
      <w:r w:rsidRPr="00DD5EAC">
        <w:rPr>
          <w:lang w:val="en-US"/>
        </w:rPr>
        <w:t xml:space="preserve"> Terms] OR ("bedding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AND "linens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) OR "bedding and linens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"bedding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)) OR "Dirty bedding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(dirty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AND ("bedding and linens"[</w:t>
      </w:r>
      <w:proofErr w:type="spellStart"/>
      <w:r w:rsidRPr="00DD5EAC">
        <w:rPr>
          <w:lang w:val="en-US"/>
        </w:rPr>
        <w:t>MeSH</w:t>
      </w:r>
      <w:proofErr w:type="spellEnd"/>
      <w:r w:rsidRPr="00DD5EAC">
        <w:rPr>
          <w:lang w:val="en-US"/>
        </w:rPr>
        <w:t xml:space="preserve"> Terms] OR ("bedding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AND "linens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) OR "bedding and linens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"bedding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)) OR "Bedding transfer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"Fecal-oral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"sentinel program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"quality assurance testing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"quality assurance system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"quality assurance systems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"health monitoring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"health control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"animal health surveillance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"microbiological monitoring"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 xml:space="preserve">] OR </w:t>
      </w:r>
      <w:proofErr w:type="spellStart"/>
      <w:r w:rsidRPr="00DD5EAC">
        <w:rPr>
          <w:lang w:val="en-US"/>
        </w:rPr>
        <w:t>seromonitoring</w:t>
      </w:r>
      <w:proofErr w:type="spellEnd"/>
      <w:r w:rsidRPr="00DD5EAC">
        <w:rPr>
          <w:lang w:val="en-US"/>
        </w:rPr>
        <w:t>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Bacteriological Monitoring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Bacteriologic Monitoring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 xml:space="preserve">] OR </w:t>
      </w:r>
      <w:proofErr w:type="spellStart"/>
      <w:r w:rsidRPr="00DD5EAC">
        <w:rPr>
          <w:lang w:val="en-US"/>
        </w:rPr>
        <w:t>Virologic</w:t>
      </w:r>
      <w:proofErr w:type="spellEnd"/>
      <w:r w:rsidRPr="00DD5EAC">
        <w:rPr>
          <w:lang w:val="en-US"/>
        </w:rPr>
        <w:t xml:space="preserve"> Monitoring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 xml:space="preserve">] OR </w:t>
      </w:r>
      <w:proofErr w:type="spellStart"/>
      <w:r w:rsidRPr="00DD5EAC">
        <w:rPr>
          <w:lang w:val="en-US"/>
        </w:rPr>
        <w:t>Virological</w:t>
      </w:r>
      <w:proofErr w:type="spellEnd"/>
      <w:r w:rsidRPr="00DD5EAC">
        <w:rPr>
          <w:lang w:val="en-US"/>
        </w:rPr>
        <w:t xml:space="preserve"> Monitoring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Parasitological Monitoring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Serological Monitoring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Serologic Monitoring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Bacteriological Surveillance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Bacteriologic Surveillance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 xml:space="preserve">] OR </w:t>
      </w:r>
      <w:proofErr w:type="spellStart"/>
      <w:r w:rsidRPr="00DD5EAC">
        <w:rPr>
          <w:lang w:val="en-US"/>
        </w:rPr>
        <w:t>Virologic</w:t>
      </w:r>
      <w:proofErr w:type="spellEnd"/>
      <w:r w:rsidRPr="00DD5EAC">
        <w:rPr>
          <w:lang w:val="en-US"/>
        </w:rPr>
        <w:t xml:space="preserve"> Surveillance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 xml:space="preserve">] OR </w:t>
      </w:r>
      <w:proofErr w:type="spellStart"/>
      <w:r w:rsidRPr="00DD5EAC">
        <w:rPr>
          <w:lang w:val="en-US"/>
        </w:rPr>
        <w:t>Virological</w:t>
      </w:r>
      <w:proofErr w:type="spellEnd"/>
      <w:r w:rsidRPr="00DD5EAC">
        <w:rPr>
          <w:lang w:val="en-US"/>
        </w:rPr>
        <w:t xml:space="preserve"> Surveillance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Parasitological Surveillance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 xml:space="preserve">] OR </w:t>
      </w:r>
      <w:proofErr w:type="spellStart"/>
      <w:r w:rsidRPr="00DD5EAC">
        <w:rPr>
          <w:lang w:val="en-US"/>
        </w:rPr>
        <w:t>Parasitologic</w:t>
      </w:r>
      <w:proofErr w:type="spellEnd"/>
      <w:r w:rsidRPr="00DD5EAC">
        <w:rPr>
          <w:lang w:val="en-US"/>
        </w:rPr>
        <w:t xml:space="preserve"> Surveillance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Serological Surveillance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Serologic Surveillance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Bacteriological Control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Bacteriologic Control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 xml:space="preserve">] OR </w:t>
      </w:r>
      <w:proofErr w:type="spellStart"/>
      <w:r w:rsidRPr="00DD5EAC">
        <w:rPr>
          <w:lang w:val="en-US"/>
        </w:rPr>
        <w:t>Virologic</w:t>
      </w:r>
      <w:proofErr w:type="spellEnd"/>
      <w:r w:rsidRPr="00DD5EAC">
        <w:rPr>
          <w:lang w:val="en-US"/>
        </w:rPr>
        <w:t xml:space="preserve"> Control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 xml:space="preserve">] OR </w:t>
      </w:r>
      <w:proofErr w:type="spellStart"/>
      <w:r w:rsidRPr="00DD5EAC">
        <w:rPr>
          <w:lang w:val="en-US"/>
        </w:rPr>
        <w:t>Virological</w:t>
      </w:r>
      <w:proofErr w:type="spellEnd"/>
      <w:r w:rsidRPr="00DD5EAC">
        <w:rPr>
          <w:lang w:val="en-US"/>
        </w:rPr>
        <w:t xml:space="preserve"> Control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Parasitological Control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Serological Control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Serologic Control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) AND ("Mice"[Mesh] OR "Rats"[Mesh] OR "</w:t>
      </w:r>
      <w:proofErr w:type="spellStart"/>
      <w:r w:rsidRPr="00DD5EAC">
        <w:rPr>
          <w:lang w:val="en-US"/>
        </w:rPr>
        <w:t>rodentia</w:t>
      </w:r>
      <w:proofErr w:type="spellEnd"/>
      <w:r w:rsidRPr="00DD5EAC">
        <w:rPr>
          <w:lang w:val="en-US"/>
        </w:rPr>
        <w:t>"[</w:t>
      </w:r>
      <w:proofErr w:type="spellStart"/>
      <w:r w:rsidRPr="00DD5EAC">
        <w:rPr>
          <w:lang w:val="en-US"/>
        </w:rPr>
        <w:t>MeSH</w:t>
      </w:r>
      <w:proofErr w:type="spellEnd"/>
      <w:r w:rsidRPr="00DD5EAC">
        <w:rPr>
          <w:lang w:val="en-US"/>
        </w:rPr>
        <w:t xml:space="preserve"> Terms] OR mice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 xml:space="preserve">] OR </w:t>
      </w:r>
      <w:proofErr w:type="spellStart"/>
      <w:r w:rsidRPr="00DD5EAC">
        <w:rPr>
          <w:lang w:val="en-US"/>
        </w:rPr>
        <w:t>mus</w:t>
      </w:r>
      <w:proofErr w:type="spellEnd"/>
      <w:r w:rsidRPr="00DD5EAC">
        <w:rPr>
          <w:lang w:val="en-US"/>
        </w:rPr>
        <w:t>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mouse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 xml:space="preserve">] OR </w:t>
      </w:r>
      <w:proofErr w:type="spellStart"/>
      <w:r w:rsidRPr="00DD5EAC">
        <w:rPr>
          <w:lang w:val="en-US"/>
        </w:rPr>
        <w:t>murine</w:t>
      </w:r>
      <w:proofErr w:type="spellEnd"/>
      <w:r w:rsidRPr="00DD5EAC">
        <w:rPr>
          <w:lang w:val="en-US"/>
        </w:rPr>
        <w:t>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 xml:space="preserve">] OR </w:t>
      </w:r>
      <w:proofErr w:type="spellStart"/>
      <w:r w:rsidRPr="00DD5EAC">
        <w:rPr>
          <w:lang w:val="en-US"/>
        </w:rPr>
        <w:t>woodmouse</w:t>
      </w:r>
      <w:proofErr w:type="spellEnd"/>
      <w:r w:rsidRPr="00DD5EAC">
        <w:rPr>
          <w:lang w:val="en-US"/>
        </w:rPr>
        <w:t>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rats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rat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 xml:space="preserve">] OR </w:t>
      </w:r>
      <w:proofErr w:type="spellStart"/>
      <w:r w:rsidRPr="00DD5EAC">
        <w:rPr>
          <w:lang w:val="en-US"/>
        </w:rPr>
        <w:t>murinae</w:t>
      </w:r>
      <w:proofErr w:type="spellEnd"/>
      <w:r w:rsidRPr="00DD5EAC">
        <w:rPr>
          <w:lang w:val="en-US"/>
        </w:rPr>
        <w:t>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 xml:space="preserve">] OR </w:t>
      </w:r>
      <w:proofErr w:type="spellStart"/>
      <w:r w:rsidRPr="00DD5EAC">
        <w:rPr>
          <w:lang w:val="en-US"/>
        </w:rPr>
        <w:t>muridae</w:t>
      </w:r>
      <w:proofErr w:type="spellEnd"/>
      <w:r w:rsidRPr="00DD5EAC">
        <w:rPr>
          <w:lang w:val="en-US"/>
        </w:rPr>
        <w:t>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 xml:space="preserve">] OR </w:t>
      </w:r>
      <w:proofErr w:type="spellStart"/>
      <w:r w:rsidRPr="00DD5EAC">
        <w:rPr>
          <w:lang w:val="en-US"/>
        </w:rPr>
        <w:t>cottonrat</w:t>
      </w:r>
      <w:proofErr w:type="spellEnd"/>
      <w:r w:rsidRPr="00DD5EAC">
        <w:rPr>
          <w:lang w:val="en-US"/>
        </w:rPr>
        <w:t>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 xml:space="preserve">] OR </w:t>
      </w:r>
      <w:proofErr w:type="spellStart"/>
      <w:r w:rsidRPr="00DD5EAC">
        <w:rPr>
          <w:lang w:val="en-US"/>
        </w:rPr>
        <w:t>cottonrats</w:t>
      </w:r>
      <w:proofErr w:type="spellEnd"/>
      <w:r w:rsidRPr="00DD5EAC">
        <w:rPr>
          <w:lang w:val="en-US"/>
        </w:rPr>
        <w:t>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 xml:space="preserve">] OR </w:t>
      </w:r>
      <w:proofErr w:type="spellStart"/>
      <w:r w:rsidRPr="00DD5EAC">
        <w:rPr>
          <w:lang w:val="en-US"/>
        </w:rPr>
        <w:t>rodentia</w:t>
      </w:r>
      <w:proofErr w:type="spellEnd"/>
      <w:r w:rsidRPr="00DD5EAC">
        <w:rPr>
          <w:lang w:val="en-US"/>
        </w:rPr>
        <w:t>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rodent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rodents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sentinel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sentinels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 xml:space="preserve">] OR </w:t>
      </w:r>
      <w:proofErr w:type="spellStart"/>
      <w:r w:rsidRPr="00DD5EAC">
        <w:rPr>
          <w:lang w:val="en-US"/>
        </w:rPr>
        <w:t>wistar</w:t>
      </w:r>
      <w:proofErr w:type="spellEnd"/>
      <w:r w:rsidRPr="00DD5EAC">
        <w:rPr>
          <w:lang w:val="en-US"/>
        </w:rPr>
        <w:t>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C57bl/6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 xml:space="preserve">] OR </w:t>
      </w:r>
      <w:proofErr w:type="spellStart"/>
      <w:r w:rsidRPr="00DD5EAC">
        <w:rPr>
          <w:lang w:val="en-US"/>
        </w:rPr>
        <w:t>Balb</w:t>
      </w:r>
      <w:proofErr w:type="spellEnd"/>
      <w:r w:rsidRPr="00DD5EAC">
        <w:rPr>
          <w:lang w:val="en-US"/>
        </w:rPr>
        <w:t>/c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 xml:space="preserve">] OR </w:t>
      </w:r>
      <w:proofErr w:type="spellStart"/>
      <w:r w:rsidRPr="00DD5EAC">
        <w:rPr>
          <w:lang w:val="en-US"/>
        </w:rPr>
        <w:t>spraque</w:t>
      </w:r>
      <w:proofErr w:type="spellEnd"/>
      <w:r w:rsidRPr="00DD5EAC">
        <w:rPr>
          <w:lang w:val="en-US"/>
        </w:rPr>
        <w:t xml:space="preserve"> </w:t>
      </w:r>
      <w:proofErr w:type="spellStart"/>
      <w:r w:rsidRPr="00DD5EAC">
        <w:rPr>
          <w:lang w:val="en-US"/>
        </w:rPr>
        <w:t>dawley</w:t>
      </w:r>
      <w:proofErr w:type="spellEnd"/>
      <w:r w:rsidRPr="00DD5EAC">
        <w:rPr>
          <w:lang w:val="en-US"/>
        </w:rPr>
        <w:t>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 OR F344[</w:t>
      </w:r>
      <w:proofErr w:type="spellStart"/>
      <w:r w:rsidRPr="00DD5EAC">
        <w:rPr>
          <w:lang w:val="en-US"/>
        </w:rPr>
        <w:t>tiab</w:t>
      </w:r>
      <w:proofErr w:type="spellEnd"/>
      <w:r w:rsidRPr="00DD5EAC">
        <w:rPr>
          <w:lang w:val="en-US"/>
        </w:rPr>
        <w:t>])) OR ((((("Rodent Diseases/microbiology"[Mesh] OR "Rodent Diseases/</w:t>
      </w:r>
      <w:proofErr w:type="spellStart"/>
      <w:r w:rsidRPr="00DD5EAC">
        <w:rPr>
          <w:lang w:val="en-US"/>
        </w:rPr>
        <w:t>parasitology</w:t>
      </w:r>
      <w:proofErr w:type="spellEnd"/>
      <w:r w:rsidRPr="00DD5EAC">
        <w:rPr>
          <w:lang w:val="en-US"/>
        </w:rPr>
        <w:t>"[Mesh] OR "Rodent Diseases/transmission"[Mesh] OR "Rodent Diseases/virology"[Mesh]) OR ("Disease Transmission, Infectious/veterinary"[Mesh]) OR ("Mice/microbiology"[Mesh] OR "Mice/</w:t>
      </w:r>
      <w:proofErr w:type="spellStart"/>
      <w:r w:rsidRPr="00DD5EAC">
        <w:rPr>
          <w:lang w:val="en-US"/>
        </w:rPr>
        <w:t>parasitology</w:t>
      </w:r>
      <w:proofErr w:type="spellEnd"/>
      <w:r w:rsidRPr="00DD5EAC">
        <w:rPr>
          <w:lang w:val="en-US"/>
        </w:rPr>
        <w:t>"[Mesh] OR "Mice/virology"[Mesh]) OR ("Rats/microbiology"[Mesh] OR "Rats/</w:t>
      </w:r>
      <w:proofErr w:type="spellStart"/>
      <w:r w:rsidRPr="00DD5EAC">
        <w:rPr>
          <w:lang w:val="en-US"/>
        </w:rPr>
        <w:t>parasitology</w:t>
      </w:r>
      <w:proofErr w:type="spellEnd"/>
      <w:r w:rsidRPr="00DD5EAC">
        <w:rPr>
          <w:lang w:val="en-US"/>
        </w:rPr>
        <w:t>"[Mesh] OR "Rats/virology"[Mesh]))) AND ((("Sentinel Surveillance"[Mesh])) OR ("Sentinel Surveillance/veterinary"[Mesh]))) OR ((((("Sentinel Surveillance"[Mesh])) OR ("Sentinel Surveillance/veterinary"[Mesh])) OR ("Disease Transmission, Infectious/veterinary"[Mesh]) OR ("Rodent Diseases/microbiology"[Mesh] OR "Rodent Diseases/</w:t>
      </w:r>
      <w:proofErr w:type="spellStart"/>
      <w:r w:rsidRPr="00DD5EAC">
        <w:rPr>
          <w:lang w:val="en-US"/>
        </w:rPr>
        <w:t>parasitology</w:t>
      </w:r>
      <w:proofErr w:type="spellEnd"/>
      <w:r w:rsidRPr="00DD5EAC">
        <w:rPr>
          <w:lang w:val="en-US"/>
        </w:rPr>
        <w:t>"[Mesh] OR "Rodent Diseases/transmission"[Mesh] OR "Rodent Diseases/virology"[Mesh]) OR ("Mice/microbiology"[Mesh] OR "Mice/</w:t>
      </w:r>
      <w:proofErr w:type="spellStart"/>
      <w:r w:rsidRPr="00DD5EAC">
        <w:rPr>
          <w:lang w:val="en-US"/>
        </w:rPr>
        <w:t>parasitology</w:t>
      </w:r>
      <w:proofErr w:type="spellEnd"/>
      <w:r w:rsidRPr="00DD5EAC">
        <w:rPr>
          <w:lang w:val="en-US"/>
        </w:rPr>
        <w:t>"[Mesh] OR "Mice/virology"[Mesh]) OR ("Rats/microbiology"[Mesh] OR "Rats/</w:t>
      </w:r>
      <w:proofErr w:type="spellStart"/>
      <w:r w:rsidRPr="00DD5EAC">
        <w:rPr>
          <w:lang w:val="en-US"/>
        </w:rPr>
        <w:t>parasitology</w:t>
      </w:r>
      <w:proofErr w:type="spellEnd"/>
      <w:r w:rsidRPr="00DD5EAC">
        <w:rPr>
          <w:lang w:val="en-US"/>
        </w:rPr>
        <w:t>"[Mesh] OR "Rats/virology"[Mesh])) AND (("Animal Welfare"[Mesh]) OR ("Housing, Animal"[Mesh]))))</w:t>
      </w:r>
    </w:p>
    <w:p w:rsidR="00030EB3" w:rsidRPr="00DD5EAC" w:rsidRDefault="00030EB3">
      <w:pPr>
        <w:rPr>
          <w:lang w:val="en-US"/>
        </w:rPr>
      </w:pPr>
    </w:p>
    <w:sectPr w:rsidR="00030EB3" w:rsidRPr="00DD5EAC" w:rsidSect="00030E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/>
  <w:defaultTabStop w:val="708"/>
  <w:hyphenationZone w:val="425"/>
  <w:characterSpacingControl w:val="doNotCompress"/>
  <w:compat/>
  <w:rsids>
    <w:rsidRoot w:val="00DD5EAC"/>
    <w:rsid w:val="00022DED"/>
    <w:rsid w:val="00030EB3"/>
    <w:rsid w:val="00045BC8"/>
    <w:rsid w:val="00045EBA"/>
    <w:rsid w:val="00070541"/>
    <w:rsid w:val="000735AC"/>
    <w:rsid w:val="00096ACD"/>
    <w:rsid w:val="000B0481"/>
    <w:rsid w:val="000B2F2A"/>
    <w:rsid w:val="000B7E61"/>
    <w:rsid w:val="000C2340"/>
    <w:rsid w:val="000D260A"/>
    <w:rsid w:val="000D512C"/>
    <w:rsid w:val="000E14F0"/>
    <w:rsid w:val="00112E84"/>
    <w:rsid w:val="00130756"/>
    <w:rsid w:val="00134B64"/>
    <w:rsid w:val="001647CA"/>
    <w:rsid w:val="00166172"/>
    <w:rsid w:val="00173DA7"/>
    <w:rsid w:val="001779A4"/>
    <w:rsid w:val="00191471"/>
    <w:rsid w:val="001F1703"/>
    <w:rsid w:val="001F4365"/>
    <w:rsid w:val="002262C5"/>
    <w:rsid w:val="00246767"/>
    <w:rsid w:val="00252017"/>
    <w:rsid w:val="00254D49"/>
    <w:rsid w:val="00262259"/>
    <w:rsid w:val="00280E25"/>
    <w:rsid w:val="002A40F3"/>
    <w:rsid w:val="002C5A1E"/>
    <w:rsid w:val="002E1C74"/>
    <w:rsid w:val="002E4363"/>
    <w:rsid w:val="002F642D"/>
    <w:rsid w:val="00307F00"/>
    <w:rsid w:val="00312418"/>
    <w:rsid w:val="00326CE7"/>
    <w:rsid w:val="00327AFD"/>
    <w:rsid w:val="0034350E"/>
    <w:rsid w:val="00344121"/>
    <w:rsid w:val="003552DA"/>
    <w:rsid w:val="0036230B"/>
    <w:rsid w:val="00386577"/>
    <w:rsid w:val="003A22AE"/>
    <w:rsid w:val="003A261C"/>
    <w:rsid w:val="00401D68"/>
    <w:rsid w:val="00417947"/>
    <w:rsid w:val="00431C28"/>
    <w:rsid w:val="00433CFA"/>
    <w:rsid w:val="004411A9"/>
    <w:rsid w:val="004617B4"/>
    <w:rsid w:val="00496671"/>
    <w:rsid w:val="004A054E"/>
    <w:rsid w:val="004A5C07"/>
    <w:rsid w:val="004B11C3"/>
    <w:rsid w:val="004B2A8E"/>
    <w:rsid w:val="004E1710"/>
    <w:rsid w:val="00502639"/>
    <w:rsid w:val="005174C9"/>
    <w:rsid w:val="00532518"/>
    <w:rsid w:val="005522B3"/>
    <w:rsid w:val="00591160"/>
    <w:rsid w:val="005A3B5A"/>
    <w:rsid w:val="005B1115"/>
    <w:rsid w:val="005B3DAD"/>
    <w:rsid w:val="00612B47"/>
    <w:rsid w:val="00617879"/>
    <w:rsid w:val="00626DFB"/>
    <w:rsid w:val="00632B78"/>
    <w:rsid w:val="00651825"/>
    <w:rsid w:val="006865F6"/>
    <w:rsid w:val="00691DA2"/>
    <w:rsid w:val="00693C5C"/>
    <w:rsid w:val="006D4FC4"/>
    <w:rsid w:val="00707510"/>
    <w:rsid w:val="00723D00"/>
    <w:rsid w:val="00733A07"/>
    <w:rsid w:val="00741CAA"/>
    <w:rsid w:val="0074639C"/>
    <w:rsid w:val="00783D4B"/>
    <w:rsid w:val="007C111C"/>
    <w:rsid w:val="007D484C"/>
    <w:rsid w:val="007E097C"/>
    <w:rsid w:val="007F6685"/>
    <w:rsid w:val="00826DD0"/>
    <w:rsid w:val="00844FD4"/>
    <w:rsid w:val="00872778"/>
    <w:rsid w:val="00872843"/>
    <w:rsid w:val="008831B4"/>
    <w:rsid w:val="008954D5"/>
    <w:rsid w:val="008C7AF8"/>
    <w:rsid w:val="008D7B3F"/>
    <w:rsid w:val="008E1B86"/>
    <w:rsid w:val="008E2AB7"/>
    <w:rsid w:val="008F658C"/>
    <w:rsid w:val="009D5239"/>
    <w:rsid w:val="009F4834"/>
    <w:rsid w:val="009F538E"/>
    <w:rsid w:val="009F7F03"/>
    <w:rsid w:val="00A30F27"/>
    <w:rsid w:val="00A45149"/>
    <w:rsid w:val="00AB499A"/>
    <w:rsid w:val="00AC7B89"/>
    <w:rsid w:val="00AF3699"/>
    <w:rsid w:val="00B1448F"/>
    <w:rsid w:val="00B20799"/>
    <w:rsid w:val="00B21A5E"/>
    <w:rsid w:val="00B52253"/>
    <w:rsid w:val="00B926FC"/>
    <w:rsid w:val="00BA68EC"/>
    <w:rsid w:val="00BC317B"/>
    <w:rsid w:val="00BC45D5"/>
    <w:rsid w:val="00BD27C8"/>
    <w:rsid w:val="00BF4C61"/>
    <w:rsid w:val="00CC1F37"/>
    <w:rsid w:val="00CF5AB0"/>
    <w:rsid w:val="00CF601B"/>
    <w:rsid w:val="00D13AA1"/>
    <w:rsid w:val="00D26AB3"/>
    <w:rsid w:val="00D37EF9"/>
    <w:rsid w:val="00D5486E"/>
    <w:rsid w:val="00D70443"/>
    <w:rsid w:val="00D72AF4"/>
    <w:rsid w:val="00D86C7E"/>
    <w:rsid w:val="00DC2483"/>
    <w:rsid w:val="00DC2629"/>
    <w:rsid w:val="00DC74F3"/>
    <w:rsid w:val="00DD5EAC"/>
    <w:rsid w:val="00E139D3"/>
    <w:rsid w:val="00E36CB7"/>
    <w:rsid w:val="00E402CB"/>
    <w:rsid w:val="00E43B6C"/>
    <w:rsid w:val="00E66D9C"/>
    <w:rsid w:val="00E76FE5"/>
    <w:rsid w:val="00EC4661"/>
    <w:rsid w:val="00EE05E3"/>
    <w:rsid w:val="00EF4275"/>
    <w:rsid w:val="00F35424"/>
    <w:rsid w:val="00F37FDC"/>
    <w:rsid w:val="00F41DC9"/>
    <w:rsid w:val="00F853BE"/>
    <w:rsid w:val="00FB76AC"/>
    <w:rsid w:val="00FB7A89"/>
    <w:rsid w:val="00FC2FD2"/>
    <w:rsid w:val="00FD05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D5EAC"/>
    <w:pPr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7</Words>
  <Characters>2570</Characters>
  <Application>Microsoft Office Word</Application>
  <DocSecurity>0</DocSecurity>
  <Lines>21</Lines>
  <Paragraphs>6</Paragraphs>
  <ScaleCrop>false</ScaleCrop>
  <Company>UMC St Radboud</Company>
  <LinksUpToDate>false</LinksUpToDate>
  <CharactersWithSpaces>3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138109</dc:creator>
  <cp:lastModifiedBy>Z138109</cp:lastModifiedBy>
  <cp:revision>2</cp:revision>
  <dcterms:created xsi:type="dcterms:W3CDTF">2015-04-07T08:05:00Z</dcterms:created>
  <dcterms:modified xsi:type="dcterms:W3CDTF">2016-06-07T08:01:00Z</dcterms:modified>
</cp:coreProperties>
</file>